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5C172" w14:textId="54EE0516" w:rsidR="00EE642E" w:rsidRPr="009667B5" w:rsidRDefault="003F2535">
      <w:pPr>
        <w:rPr>
          <w:rFonts w:ascii="Times New Roman" w:hAnsi="Times New Roman" w:cs="Times New Roman"/>
          <w:b/>
        </w:rPr>
      </w:pPr>
      <w:r w:rsidRPr="009667B5">
        <w:rPr>
          <w:rFonts w:ascii="Times New Roman" w:hAnsi="Times New Roman" w:cs="Times New Roman"/>
          <w:b/>
        </w:rPr>
        <w:t xml:space="preserve">Supplemental </w:t>
      </w:r>
      <w:r w:rsidR="00CF13EB">
        <w:rPr>
          <w:rFonts w:ascii="Times New Roman" w:hAnsi="Times New Roman" w:cs="Times New Roman"/>
          <w:b/>
        </w:rPr>
        <w:t>T</w:t>
      </w:r>
      <w:r w:rsidRPr="009667B5">
        <w:rPr>
          <w:rFonts w:ascii="Times New Roman" w:hAnsi="Times New Roman" w:cs="Times New Roman"/>
          <w:b/>
        </w:rPr>
        <w:t xml:space="preserve">able </w:t>
      </w:r>
      <w:r w:rsidR="00CF13EB">
        <w:rPr>
          <w:rFonts w:ascii="Times New Roman" w:hAnsi="Times New Roman" w:cs="Times New Roman"/>
          <w:b/>
        </w:rPr>
        <w:t>1.</w:t>
      </w:r>
      <w:r w:rsidRPr="009667B5">
        <w:rPr>
          <w:rFonts w:ascii="Times New Roman" w:hAnsi="Times New Roman" w:cs="Times New Roman"/>
          <w:b/>
        </w:rPr>
        <w:t xml:space="preserve"> Investigations</w:t>
      </w:r>
      <w:r w:rsidR="00FE7F21" w:rsidRPr="009667B5">
        <w:rPr>
          <w:rFonts w:ascii="Times New Roman" w:hAnsi="Times New Roman" w:cs="Times New Roman"/>
          <w:b/>
        </w:rPr>
        <w:t xml:space="preserve"> and treatment</w:t>
      </w:r>
      <w:r w:rsidR="009432E2">
        <w:rPr>
          <w:rFonts w:ascii="Times New Roman" w:hAnsi="Times New Roman" w:cs="Times New Roman"/>
          <w:b/>
        </w:rPr>
        <w:t>s</w:t>
      </w:r>
      <w:r w:rsidRPr="009667B5">
        <w:rPr>
          <w:rFonts w:ascii="Times New Roman" w:hAnsi="Times New Roman" w:cs="Times New Roman"/>
          <w:b/>
        </w:rPr>
        <w:t xml:space="preserve"> </w:t>
      </w:r>
      <w:r w:rsidR="009432E2">
        <w:rPr>
          <w:rFonts w:ascii="Times New Roman" w:hAnsi="Times New Roman" w:cs="Times New Roman"/>
          <w:b/>
        </w:rPr>
        <w:t>directed at</w:t>
      </w:r>
      <w:r w:rsidRPr="009667B5">
        <w:rPr>
          <w:rFonts w:ascii="Times New Roman" w:hAnsi="Times New Roman" w:cs="Times New Roman"/>
          <w:b/>
        </w:rPr>
        <w:t xml:space="preserve"> secondary </w:t>
      </w:r>
      <w:proofErr w:type="spellStart"/>
      <w:r w:rsidRPr="009667B5">
        <w:rPr>
          <w:rFonts w:ascii="Times New Roman" w:hAnsi="Times New Roman" w:cs="Times New Roman"/>
          <w:b/>
        </w:rPr>
        <w:t>erythrocytosis</w:t>
      </w:r>
      <w:proofErr w:type="spellEnd"/>
      <w:r w:rsidR="00FE7F21" w:rsidRPr="009667B5">
        <w:rPr>
          <w:rFonts w:ascii="Times New Roman" w:hAnsi="Times New Roman" w:cs="Times New Roman"/>
          <w:b/>
        </w:rPr>
        <w:t xml:space="preserve"> patients</w:t>
      </w:r>
    </w:p>
    <w:tbl>
      <w:tblPr>
        <w:tblStyle w:val="TableGrid"/>
        <w:tblW w:w="0" w:type="auto"/>
        <w:tblInd w:w="709" w:type="dxa"/>
        <w:tblLook w:val="04A0" w:firstRow="1" w:lastRow="0" w:firstColumn="1" w:lastColumn="0" w:noHBand="0" w:noVBand="1"/>
      </w:tblPr>
      <w:tblGrid>
        <w:gridCol w:w="4225"/>
        <w:gridCol w:w="3708"/>
      </w:tblGrid>
      <w:tr w:rsidR="000517EB" w:rsidRPr="00FE7F21" w14:paraId="45C5E52E" w14:textId="77777777" w:rsidTr="00247A20">
        <w:trPr>
          <w:trHeight w:val="825"/>
        </w:trPr>
        <w:tc>
          <w:tcPr>
            <w:tcW w:w="4225" w:type="dxa"/>
          </w:tcPr>
          <w:p w14:paraId="7A3AE8C6" w14:textId="77777777" w:rsidR="00CF13EB" w:rsidRPr="00247A20" w:rsidRDefault="00CF13EB" w:rsidP="00FE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0A4016" w14:textId="17340EB4" w:rsidR="000517EB" w:rsidRPr="00247A20" w:rsidRDefault="00CF13EB" w:rsidP="00247A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b/>
                <w:sz w:val="20"/>
                <w:szCs w:val="20"/>
              </w:rPr>
              <w:t>Investigation</w:t>
            </w:r>
            <w:r w:rsidR="00EE642E" w:rsidRPr="00247A20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708" w:type="dxa"/>
          </w:tcPr>
          <w:p w14:paraId="5C983F4E" w14:textId="77777777" w:rsidR="00EE642E" w:rsidRPr="00247A20" w:rsidRDefault="00EE642E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493521" w14:textId="5494694B" w:rsidR="009667B5" w:rsidRPr="00247A20" w:rsidRDefault="000517EB" w:rsidP="00FE7F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condary </w:t>
            </w:r>
            <w:proofErr w:type="spellStart"/>
            <w:r w:rsidRPr="00247A20">
              <w:rPr>
                <w:rFonts w:ascii="Times New Roman" w:hAnsi="Times New Roman" w:cs="Times New Roman"/>
                <w:b/>
                <w:sz w:val="20"/>
                <w:szCs w:val="20"/>
              </w:rPr>
              <w:t>erythrocytosis</w:t>
            </w:r>
            <w:proofErr w:type="spellEnd"/>
            <w:r w:rsidRPr="00247A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ients</w:t>
            </w:r>
            <w:r w:rsidR="009667B5" w:rsidRPr="00247A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D88021C" w14:textId="276E7BE9" w:rsidR="000517EB" w:rsidRPr="00247A20" w:rsidRDefault="00EE642E" w:rsidP="00FE7F2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="009667B5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>n=36</w:t>
            </w:r>
            <w:r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0517EB" w:rsidRPr="00FE7F21" w14:paraId="45E9C4FC" w14:textId="77777777" w:rsidTr="00247A20">
        <w:trPr>
          <w:trHeight w:val="1313"/>
        </w:trPr>
        <w:tc>
          <w:tcPr>
            <w:tcW w:w="4225" w:type="dxa"/>
          </w:tcPr>
          <w:p w14:paraId="53F5FCF6" w14:textId="24255EB2" w:rsidR="000517EB" w:rsidRPr="00247A20" w:rsidRDefault="000517EB" w:rsidP="00FE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Abdominal imaging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C49CB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EF64EBF" w14:textId="6E309865" w:rsidR="003070DF" w:rsidRPr="00247A20" w:rsidRDefault="003070DF" w:rsidP="003070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6A37C602" w14:textId="77777777" w:rsidR="000517EB" w:rsidRPr="00247A20" w:rsidRDefault="000517EB" w:rsidP="00FE7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Abdominal ultrasound</w:t>
            </w:r>
          </w:p>
          <w:p w14:paraId="78B425A5" w14:textId="43B89852" w:rsidR="000517EB" w:rsidRPr="00247A20" w:rsidRDefault="00F15EF2" w:rsidP="00FE7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Abdominal</w:t>
            </w:r>
            <w:r w:rsidR="000517E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scan</w:t>
            </w:r>
          </w:p>
          <w:p w14:paraId="321532DD" w14:textId="7933E0D7" w:rsidR="0097444A" w:rsidRPr="00247A20" w:rsidRDefault="0097444A" w:rsidP="009667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E8220B" w:rsidRPr="00247A20">
              <w:rPr>
                <w:rFonts w:ascii="Times New Roman" w:hAnsi="Times New Roman" w:cs="Times New Roman"/>
                <w:sz w:val="20"/>
                <w:szCs w:val="20"/>
              </w:rPr>
              <w:t>agnetic resonance imaging</w:t>
            </w:r>
            <w:r w:rsidR="004C1165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MRI)</w:t>
            </w:r>
          </w:p>
        </w:tc>
        <w:tc>
          <w:tcPr>
            <w:tcW w:w="3708" w:type="dxa"/>
          </w:tcPr>
          <w:p w14:paraId="724D0EF1" w14:textId="77777777" w:rsidR="000517EB" w:rsidRPr="00247A20" w:rsidRDefault="000517EB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31868" w14:textId="0FA843A6" w:rsidR="003070DF" w:rsidRPr="00247A20" w:rsidRDefault="009667B5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F45A4" w:rsidRPr="00247A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F45A4" w:rsidRPr="00247A2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0C1423" w14:textId="6B8C3AE2" w:rsidR="00452E98" w:rsidRPr="00247A20" w:rsidRDefault="009667B5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7683B" w:rsidRPr="00247A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67683B" w:rsidRPr="00247A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6D720F" w14:textId="77777777" w:rsidR="00452E98" w:rsidRPr="00247A20" w:rsidRDefault="009667B5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14 (39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BD8025" w14:textId="77777777" w:rsidR="00452E98" w:rsidRPr="00247A20" w:rsidRDefault="00452E98" w:rsidP="009667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</w:tc>
      </w:tr>
      <w:tr w:rsidR="000517EB" w:rsidRPr="00FE7F21" w14:paraId="2A80C7EF" w14:textId="77777777" w:rsidTr="00247A20">
        <w:trPr>
          <w:trHeight w:val="1115"/>
        </w:trPr>
        <w:tc>
          <w:tcPr>
            <w:tcW w:w="4225" w:type="dxa"/>
          </w:tcPr>
          <w:p w14:paraId="3436E492" w14:textId="7A55EA5A" w:rsidR="000517EB" w:rsidRPr="00247A20" w:rsidRDefault="000517EB" w:rsidP="00FE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Lung imaging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C49CB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38EB7388" w14:textId="77777777" w:rsidR="003070DF" w:rsidRPr="00247A20" w:rsidRDefault="003070DF" w:rsidP="003070D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  <w:p w14:paraId="3BBBEE9D" w14:textId="77777777" w:rsidR="000517EB" w:rsidRPr="00247A20" w:rsidRDefault="000517EB" w:rsidP="00FE7F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Chest X-ray</w:t>
            </w:r>
          </w:p>
          <w:p w14:paraId="33BDDE71" w14:textId="2CC1691F" w:rsidR="0097444A" w:rsidRPr="00247A20" w:rsidRDefault="00F15EF2" w:rsidP="009667B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Thoracic</w:t>
            </w:r>
            <w:r w:rsidR="000517E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scan</w:t>
            </w:r>
          </w:p>
        </w:tc>
        <w:tc>
          <w:tcPr>
            <w:tcW w:w="3708" w:type="dxa"/>
          </w:tcPr>
          <w:p w14:paraId="160B73FD" w14:textId="77777777" w:rsidR="000517EB" w:rsidRPr="00247A20" w:rsidRDefault="000517EB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D69B5" w14:textId="77777777" w:rsidR="003070DF" w:rsidRPr="00247A20" w:rsidRDefault="009667B5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23 (64)</w:t>
            </w:r>
          </w:p>
          <w:p w14:paraId="107D1275" w14:textId="77777777" w:rsidR="00452E98" w:rsidRPr="00247A20" w:rsidRDefault="009667B5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9 (25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39D3D8" w14:textId="77777777" w:rsidR="00452E98" w:rsidRPr="00247A20" w:rsidRDefault="009667B5" w:rsidP="009667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15 (42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17EB" w:rsidRPr="00FE7F21" w14:paraId="74B92A54" w14:textId="77777777" w:rsidTr="00247A20">
        <w:trPr>
          <w:trHeight w:val="620"/>
        </w:trPr>
        <w:tc>
          <w:tcPr>
            <w:tcW w:w="4225" w:type="dxa"/>
          </w:tcPr>
          <w:p w14:paraId="2982D3B9" w14:textId="72B51793" w:rsidR="00452E98" w:rsidRPr="00247A20" w:rsidRDefault="00452E98" w:rsidP="00FE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Sleep study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C49CB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B012704" w14:textId="28566454" w:rsidR="000517EB" w:rsidRPr="00247A20" w:rsidRDefault="00452E98" w:rsidP="00FE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517EB" w:rsidRPr="00247A20">
              <w:rPr>
                <w:rFonts w:ascii="Times New Roman" w:hAnsi="Times New Roman" w:cs="Times New Roman"/>
                <w:sz w:val="20"/>
                <w:szCs w:val="20"/>
              </w:rPr>
              <w:t>espirology</w:t>
            </w:r>
            <w:proofErr w:type="spellEnd"/>
            <w:r w:rsidR="000517E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consultatio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C49CB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3708" w:type="dxa"/>
          </w:tcPr>
          <w:p w14:paraId="164290E2" w14:textId="77777777" w:rsidR="000517EB" w:rsidRPr="00247A20" w:rsidRDefault="00452E98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31)</w:t>
            </w:r>
          </w:p>
          <w:p w14:paraId="12BCEC12" w14:textId="77777777" w:rsidR="00452E98" w:rsidRPr="00247A20" w:rsidRDefault="003F75A0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5 (14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517EB" w:rsidRPr="00FE7F21" w14:paraId="12BE98AE" w14:textId="77777777" w:rsidTr="00247A20">
        <w:trPr>
          <w:trHeight w:val="890"/>
        </w:trPr>
        <w:tc>
          <w:tcPr>
            <w:tcW w:w="4225" w:type="dxa"/>
          </w:tcPr>
          <w:p w14:paraId="7E99D6C4" w14:textId="1553C329" w:rsidR="000517EB" w:rsidRPr="00247A20" w:rsidRDefault="000517EB" w:rsidP="00FE7F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452E98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investigation</w:t>
            </w:r>
            <w:r w:rsidR="00BD2A74" w:rsidRPr="00247A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C49CB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6ED11FF3" w14:textId="4FAE8951" w:rsidR="00452E98" w:rsidRPr="00247A20" w:rsidRDefault="00452E98" w:rsidP="00452E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Head imaging (</w:t>
            </w:r>
            <w:r w:rsidR="004C1165" w:rsidRPr="00247A20">
              <w:rPr>
                <w:rFonts w:ascii="Times New Roman" w:hAnsi="Times New Roman" w:cs="Times New Roman"/>
                <w:sz w:val="20"/>
                <w:szCs w:val="20"/>
              </w:rPr>
              <w:t>scan</w:t>
            </w: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or MRI)</w:t>
            </w:r>
          </w:p>
          <w:p w14:paraId="67C3AC21" w14:textId="3F200598" w:rsidR="003F75A0" w:rsidRPr="00247A20" w:rsidRDefault="003F75A0" w:rsidP="00452E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4C1165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rythropoietin </w:t>
            </w:r>
            <w:r w:rsidR="00F15EF2" w:rsidRPr="00247A20">
              <w:rPr>
                <w:rFonts w:ascii="Times New Roman" w:hAnsi="Times New Roman" w:cs="Times New Roman"/>
                <w:sz w:val="20"/>
                <w:szCs w:val="20"/>
              </w:rPr>
              <w:t>receptor</w:t>
            </w: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3708" w:type="dxa"/>
          </w:tcPr>
          <w:p w14:paraId="58AF5BC2" w14:textId="77777777" w:rsidR="000517EB" w:rsidRPr="00247A20" w:rsidRDefault="000517EB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5FFF49" w14:textId="77777777" w:rsidR="00452E98" w:rsidRPr="00247A20" w:rsidRDefault="00452E98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14)</w:t>
            </w:r>
          </w:p>
          <w:p w14:paraId="2FD17D3F" w14:textId="77777777" w:rsidR="003F75A0" w:rsidRPr="00247A20" w:rsidRDefault="003F75A0" w:rsidP="00FE7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4 (11)</w:t>
            </w:r>
          </w:p>
        </w:tc>
      </w:tr>
      <w:tr w:rsidR="000517EB" w:rsidRPr="00FE7F21" w14:paraId="6D800EBE" w14:textId="77777777" w:rsidTr="00247A20">
        <w:trPr>
          <w:trHeight w:val="1088"/>
        </w:trPr>
        <w:tc>
          <w:tcPr>
            <w:tcW w:w="4225" w:type="dxa"/>
          </w:tcPr>
          <w:p w14:paraId="34F406EE" w14:textId="55676086" w:rsidR="000517EB" w:rsidRPr="00247A20" w:rsidRDefault="000517EB" w:rsidP="00051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9667B5" w:rsidRPr="00247A20">
              <w:rPr>
                <w:rFonts w:ascii="Times New Roman" w:hAnsi="Times New Roman" w:cs="Times New Roman"/>
                <w:sz w:val="20"/>
                <w:szCs w:val="20"/>
              </w:rPr>
              <w:t>rapy regimens (exposure, ever)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5C49CB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0BAA963" w14:textId="77777777" w:rsidR="000517EB" w:rsidRPr="00247A20" w:rsidRDefault="000517EB" w:rsidP="000517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Phlebotomy </w:t>
            </w:r>
          </w:p>
          <w:p w14:paraId="6400F508" w14:textId="77777777" w:rsidR="000517EB" w:rsidRPr="00247A20" w:rsidRDefault="000517EB" w:rsidP="000517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</w:p>
          <w:p w14:paraId="13C52B58" w14:textId="77777777" w:rsidR="000517EB" w:rsidRPr="00247A20" w:rsidRDefault="000517EB" w:rsidP="000517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Cytoreduction</w:t>
            </w:r>
            <w:proofErr w:type="spellEnd"/>
          </w:p>
        </w:tc>
        <w:tc>
          <w:tcPr>
            <w:tcW w:w="3708" w:type="dxa"/>
          </w:tcPr>
          <w:p w14:paraId="0E1C96FA" w14:textId="148AC417" w:rsidR="000517EB" w:rsidRPr="00247A20" w:rsidRDefault="000517EB" w:rsidP="005A02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8BDA6" w14:textId="77777777" w:rsidR="000517EB" w:rsidRPr="00247A20" w:rsidRDefault="009667B5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17 (47</w:t>
            </w:r>
            <w:r w:rsidR="000517EB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F0786D" w14:textId="4AE880A6" w:rsidR="000517EB" w:rsidRPr="00247A20" w:rsidRDefault="0097444A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20 (5</w:t>
            </w:r>
            <w:r w:rsidR="00BD2A74" w:rsidRPr="00247A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517EB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648AF76" w14:textId="77777777" w:rsidR="000517EB" w:rsidRPr="00247A20" w:rsidRDefault="000517EB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0517EB" w:rsidRPr="00FE7F21" w14:paraId="3F7F971D" w14:textId="77777777" w:rsidTr="00247A20">
        <w:trPr>
          <w:trHeight w:val="2078"/>
        </w:trPr>
        <w:tc>
          <w:tcPr>
            <w:tcW w:w="4225" w:type="dxa"/>
          </w:tcPr>
          <w:p w14:paraId="64C276CC" w14:textId="06736B58" w:rsidR="000517EB" w:rsidRPr="00247A20" w:rsidRDefault="000517EB" w:rsidP="000517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Reasons for phlebotomy</w:t>
            </w:r>
            <w:r w:rsidR="005A028A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5C49CB" w:rsidRPr="00247A20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5C49CB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3545FFB" w14:textId="36027AC7" w:rsidR="009667B5" w:rsidRPr="00247A20" w:rsidRDefault="004B36C5" w:rsidP="000517E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“N” evaluable = </w:t>
            </w:r>
            <w:r w:rsidR="001F5223" w:rsidRPr="00247A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/17 phlebotomized (</w:t>
            </w:r>
            <w:r w:rsidRPr="00247A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  <w:r w:rsidR="001F5223" w:rsidRPr="00247A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247A2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%)</w:t>
            </w:r>
          </w:p>
          <w:p w14:paraId="26F2DAEE" w14:textId="1C3DDF19" w:rsidR="005A028A" w:rsidRPr="00247A20" w:rsidRDefault="005A028A" w:rsidP="000517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Empiric</w:t>
            </w:r>
            <w:r w:rsidR="00982636" w:rsidRPr="00247A20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target of hematocrit &lt; 45%</w:t>
            </w:r>
          </w:p>
          <w:p w14:paraId="4DC59F85" w14:textId="77777777" w:rsidR="000517EB" w:rsidRPr="00247A20" w:rsidRDefault="005A028A" w:rsidP="000517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517EB" w:rsidRPr="00247A20">
              <w:rPr>
                <w:rFonts w:ascii="Times New Roman" w:hAnsi="Times New Roman" w:cs="Times New Roman"/>
                <w:sz w:val="20"/>
                <w:szCs w:val="20"/>
              </w:rPr>
              <w:t>arget of hematocrit &lt; 55%</w:t>
            </w:r>
          </w:p>
          <w:p w14:paraId="3185A0F6" w14:textId="77777777" w:rsidR="005A028A" w:rsidRPr="00247A20" w:rsidRDefault="005A028A" w:rsidP="005A028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  <w:p w14:paraId="6E7CC991" w14:textId="77777777" w:rsidR="005A028A" w:rsidRPr="00247A20" w:rsidRDefault="005A028A" w:rsidP="005A028A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  <w:p w14:paraId="444DB577" w14:textId="553064CF" w:rsidR="000517EB" w:rsidRPr="00247A20" w:rsidRDefault="000517EB" w:rsidP="005A028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B16BF" w:rsidRPr="00247A20">
              <w:rPr>
                <w:rFonts w:ascii="Times New Roman" w:hAnsi="Times New Roman" w:cs="Times New Roman"/>
                <w:sz w:val="20"/>
                <w:szCs w:val="20"/>
              </w:rPr>
              <w:t>eri</w:t>
            </w:r>
            <w:proofErr w:type="spellEnd"/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-operative setting</w:t>
            </w:r>
          </w:p>
          <w:p w14:paraId="74375E62" w14:textId="77777777" w:rsidR="000517EB" w:rsidRPr="00247A20" w:rsidRDefault="000517EB" w:rsidP="000517E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3708" w:type="dxa"/>
          </w:tcPr>
          <w:p w14:paraId="0B2CD2BC" w14:textId="77777777" w:rsidR="000517EB" w:rsidRPr="00247A20" w:rsidRDefault="000517EB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9D36F6" w14:textId="77777777" w:rsidR="009667B5" w:rsidRPr="00247A20" w:rsidRDefault="009667B5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524BD8" w14:textId="5959EDB3" w:rsidR="005A028A" w:rsidRPr="00247A20" w:rsidRDefault="005A028A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5223" w:rsidRPr="00247A2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345417" w14:textId="492434BC" w:rsidR="005A028A" w:rsidRPr="00247A20" w:rsidRDefault="005A028A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5223" w:rsidRPr="00247A2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8AE028" w14:textId="59BA6296" w:rsidR="005A028A" w:rsidRPr="00247A20" w:rsidRDefault="00982636" w:rsidP="00982636">
            <w:pPr>
              <w:pStyle w:val="ListParagraph"/>
              <w:tabs>
                <w:tab w:val="left" w:pos="1593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- </w:t>
            </w:r>
            <w:r w:rsidR="005A028A" w:rsidRPr="00247A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667B5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5223" w:rsidRPr="00247A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E4B67" w:rsidRPr="00247A2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3070DF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C6244A" w14:textId="6A9329D0" w:rsidR="005A028A" w:rsidRPr="00247A20" w:rsidRDefault="00982636" w:rsidP="00982636">
            <w:pPr>
              <w:pStyle w:val="ListParagraph"/>
              <w:tabs>
                <w:tab w:val="left" w:pos="1542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- </w:t>
            </w:r>
            <w:r w:rsidR="005A028A" w:rsidRPr="00247A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667B5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E4B67" w:rsidRPr="00247A2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070DF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6B08D8" w14:textId="7A0A805F" w:rsidR="005A028A" w:rsidRPr="00247A20" w:rsidRDefault="005A028A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5223" w:rsidRPr="00247A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3F17C3" w14:textId="751A8698" w:rsidR="005A028A" w:rsidRPr="00247A20" w:rsidRDefault="005A028A" w:rsidP="000517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A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5223" w:rsidRPr="00247A20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9D6E47" w:rsidRPr="00247A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CD5165E" w14:textId="77777777" w:rsidR="00FE7F21" w:rsidRPr="00FE7F21" w:rsidRDefault="00FE7F21" w:rsidP="00FE7F21">
      <w:pPr>
        <w:rPr>
          <w:rFonts w:ascii="Times New Roman" w:hAnsi="Times New Roman" w:cs="Times New Roman"/>
        </w:rPr>
      </w:pPr>
    </w:p>
    <w:p w14:paraId="35C7DE07" w14:textId="77777777" w:rsidR="00F7489F" w:rsidRPr="00F15EF2" w:rsidRDefault="00F7489F"/>
    <w:p w14:paraId="4F9D9021" w14:textId="77777777" w:rsidR="00F7489F" w:rsidRDefault="00F7489F"/>
    <w:sectPr w:rsidR="00F748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D37FF"/>
    <w:multiLevelType w:val="hybridMultilevel"/>
    <w:tmpl w:val="A74EF11E"/>
    <w:lvl w:ilvl="0" w:tplc="007CEB0C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A423293"/>
    <w:multiLevelType w:val="hybridMultilevel"/>
    <w:tmpl w:val="A042AD86"/>
    <w:lvl w:ilvl="0" w:tplc="349CCA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535"/>
    <w:rsid w:val="000517EB"/>
    <w:rsid w:val="000F45A4"/>
    <w:rsid w:val="00142DA0"/>
    <w:rsid w:val="001A5E87"/>
    <w:rsid w:val="001F5223"/>
    <w:rsid w:val="00245D0E"/>
    <w:rsid w:val="00247A20"/>
    <w:rsid w:val="002E4B67"/>
    <w:rsid w:val="003070DF"/>
    <w:rsid w:val="00312F37"/>
    <w:rsid w:val="00332D2D"/>
    <w:rsid w:val="003F2535"/>
    <w:rsid w:val="003F75A0"/>
    <w:rsid w:val="00452E98"/>
    <w:rsid w:val="004B36C5"/>
    <w:rsid w:val="004C1165"/>
    <w:rsid w:val="005A028A"/>
    <w:rsid w:val="005C49CB"/>
    <w:rsid w:val="0067683B"/>
    <w:rsid w:val="006B16BF"/>
    <w:rsid w:val="007D6773"/>
    <w:rsid w:val="009143DB"/>
    <w:rsid w:val="009432E2"/>
    <w:rsid w:val="009667B5"/>
    <w:rsid w:val="0097444A"/>
    <w:rsid w:val="00982636"/>
    <w:rsid w:val="009D6E47"/>
    <w:rsid w:val="00B337D6"/>
    <w:rsid w:val="00BD2A74"/>
    <w:rsid w:val="00CF13EB"/>
    <w:rsid w:val="00E5584C"/>
    <w:rsid w:val="00E8220B"/>
    <w:rsid w:val="00EE642E"/>
    <w:rsid w:val="00F15EF2"/>
    <w:rsid w:val="00F301EA"/>
    <w:rsid w:val="00F7489F"/>
    <w:rsid w:val="00FB4809"/>
    <w:rsid w:val="00FD5C83"/>
    <w:rsid w:val="00FE7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ACE5A"/>
  <w15:chartTrackingRefBased/>
  <w15:docId w15:val="{3AD56CC7-4829-466C-866C-56DC3061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F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7F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6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e Nguyen</dc:creator>
  <cp:keywords/>
  <dc:description/>
  <cp:lastModifiedBy>Eliane Nguyen</cp:lastModifiedBy>
  <cp:revision>2</cp:revision>
  <dcterms:created xsi:type="dcterms:W3CDTF">2021-03-03T23:27:00Z</dcterms:created>
  <dcterms:modified xsi:type="dcterms:W3CDTF">2021-03-03T23:27:00Z</dcterms:modified>
</cp:coreProperties>
</file>